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542E1" w14:textId="51DAEC41" w:rsidR="00E5298E" w:rsidRPr="00AF2B1A" w:rsidRDefault="00E5298E" w:rsidP="00E5298E">
      <w:pPr>
        <w:rPr>
          <w:rFonts w:ascii="TimesNewRomanPSMT" w:eastAsiaTheme="minorEastAsia" w:hAnsi="TimesNewRomanPSMT" w:cs="TimesNewRomanPSMT"/>
          <w:kern w:val="0"/>
        </w:rPr>
      </w:pPr>
      <w:r w:rsidRPr="00C67339">
        <w:rPr>
          <w:rFonts w:ascii="Times New Roman" w:hAnsi="Times New Roman"/>
          <w:b/>
          <w:bCs/>
        </w:rPr>
        <w:t>Table S</w:t>
      </w:r>
      <w:r w:rsidR="00B1204F">
        <w:rPr>
          <w:rFonts w:ascii="Times New Roman" w:hAnsi="Times New Roman"/>
          <w:b/>
          <w:bCs/>
        </w:rPr>
        <w:t>8</w:t>
      </w:r>
      <w:r w:rsidRPr="00AF2B1A">
        <w:rPr>
          <w:rFonts w:ascii="Times New Roman" w:hAnsi="Times New Roman"/>
          <w:b/>
          <w:bCs/>
        </w:rPr>
        <w:t xml:space="preserve"> </w:t>
      </w:r>
      <w:r w:rsidR="00AF2B1A" w:rsidRPr="00AF2B1A">
        <w:rPr>
          <w:rFonts w:ascii="Times New Roman" w:hAnsi="Times New Roman"/>
          <w:b/>
          <w:bCs/>
        </w:rPr>
        <w:t xml:space="preserve">The </w:t>
      </w:r>
      <w:r w:rsidR="00AF2B1A" w:rsidRPr="00AF2B1A">
        <w:rPr>
          <w:rFonts w:ascii="TimesNewRomanPSMT" w:eastAsiaTheme="minorEastAsia" w:hAnsi="TimesNewRomanPSMT" w:cs="TimesNewRomanPSMT"/>
          <w:b/>
          <w:bCs/>
          <w:kern w:val="0"/>
        </w:rPr>
        <w:t xml:space="preserve">exclusively detected families </w:t>
      </w:r>
      <w:r w:rsidR="00AF2B1A" w:rsidRPr="00AF2B1A">
        <w:rPr>
          <w:rFonts w:ascii="Times New Roman" w:hAnsi="Times New Roman"/>
          <w:b/>
          <w:bCs/>
        </w:rPr>
        <w:t xml:space="preserve">in the groups collected </w:t>
      </w:r>
      <w:r w:rsidR="005138B5">
        <w:rPr>
          <w:rFonts w:ascii="Times New Roman" w:hAnsi="Times New Roman" w:hint="eastAsia"/>
          <w:b/>
          <w:bCs/>
        </w:rPr>
        <w:t>from</w:t>
      </w:r>
      <w:r w:rsidR="005138B5">
        <w:rPr>
          <w:rFonts w:ascii="Times New Roman" w:hAnsi="Times New Roman"/>
          <w:b/>
          <w:bCs/>
        </w:rPr>
        <w:t xml:space="preserve"> different hab</w:t>
      </w:r>
      <w:r w:rsidR="003C36EA">
        <w:rPr>
          <w:rFonts w:ascii="Times New Roman" w:hAnsi="Times New Roman"/>
          <w:b/>
          <w:bCs/>
        </w:rPr>
        <w:t>i</w:t>
      </w:r>
      <w:r w:rsidR="005138B5">
        <w:rPr>
          <w:rFonts w:ascii="Times New Roman" w:hAnsi="Times New Roman"/>
          <w:b/>
          <w:bCs/>
        </w:rPr>
        <w:t>tats</w:t>
      </w:r>
      <w:r w:rsidR="00AF2B1A" w:rsidRPr="00AF2B1A">
        <w:rPr>
          <w:rFonts w:ascii="Times New Roman" w:hAnsi="Times New Roman" w:hint="eastAsia"/>
          <w:b/>
          <w:bCs/>
        </w:rPr>
        <w:t>.</w:t>
      </w:r>
    </w:p>
    <w:tbl>
      <w:tblPr>
        <w:tblStyle w:val="a3"/>
        <w:tblpPr w:leftFromText="180" w:rightFromText="180" w:vertAnchor="text" w:horzAnchor="margin" w:tblpXSpec="center" w:tblpY="338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1984"/>
        <w:gridCol w:w="1843"/>
        <w:gridCol w:w="1843"/>
        <w:gridCol w:w="1134"/>
      </w:tblGrid>
      <w:tr w:rsidR="00DB6E12" w:rsidRPr="007269C6" w14:paraId="3DCE24B9" w14:textId="033577D5" w:rsidTr="004D798B">
        <w:trPr>
          <w:trHeight w:val="292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929B886" w14:textId="3C0A445D" w:rsidR="00DB6E12" w:rsidRPr="007269C6" w:rsidRDefault="00DB6E12" w:rsidP="00CB4D94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76FB88" w14:textId="0B9C2242" w:rsidR="00DB6E12" w:rsidRPr="007269C6" w:rsidRDefault="00DB6E12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269C6">
              <w:rPr>
                <w:rFonts w:ascii="Times New Roman" w:hAnsi="Times New Roman"/>
                <w:b/>
                <w:bCs/>
              </w:rPr>
              <w:t>scrublan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F9C6CA4" w14:textId="7FDAF9C4" w:rsidR="00DB6E12" w:rsidRPr="007269C6" w:rsidRDefault="00DB6E12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269C6">
              <w:rPr>
                <w:rFonts w:ascii="Times New Roman" w:hAnsi="Times New Roman"/>
                <w:b/>
                <w:bCs/>
              </w:rPr>
              <w:t>wetla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00C06C" w14:textId="0EACD276" w:rsidR="00DB6E12" w:rsidRPr="007269C6" w:rsidRDefault="00DB6E12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269C6">
              <w:rPr>
                <w:rFonts w:ascii="Times New Roman" w:hAnsi="Times New Roman"/>
                <w:b/>
                <w:bCs/>
              </w:rPr>
              <w:t>woodla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42D609" w14:textId="1712AEE5" w:rsidR="00DB6E12" w:rsidRPr="007269C6" w:rsidRDefault="00DB6E12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269C6">
              <w:rPr>
                <w:rFonts w:ascii="Times New Roman" w:hAnsi="Times New Roman"/>
                <w:b/>
                <w:bCs/>
              </w:rPr>
              <w:t>farmla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19DED4" w14:textId="06D54CC8" w:rsidR="00DB6E12" w:rsidRPr="007269C6" w:rsidRDefault="00DB6E12" w:rsidP="00CB4D94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269C6">
              <w:rPr>
                <w:rFonts w:ascii="Times New Roman" w:hAnsi="Times New Roman"/>
                <w:b/>
                <w:bCs/>
              </w:rPr>
              <w:t>grassland</w:t>
            </w:r>
          </w:p>
        </w:tc>
      </w:tr>
      <w:tr w:rsidR="00DB6E12" w:rsidRPr="007269C6" w14:paraId="32213427" w14:textId="5B864767" w:rsidTr="004D798B">
        <w:trPr>
          <w:trHeight w:val="708"/>
        </w:trPr>
        <w:tc>
          <w:tcPr>
            <w:tcW w:w="846" w:type="dxa"/>
            <w:tcBorders>
              <w:top w:val="single" w:sz="4" w:space="0" w:color="auto"/>
            </w:tcBorders>
          </w:tcPr>
          <w:p w14:paraId="701E8CD2" w14:textId="77777777" w:rsidR="00DB6E12" w:rsidRPr="007269C6" w:rsidRDefault="00DB6E12" w:rsidP="00CB4D94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54FA57" w14:textId="19B39FDC" w:rsidR="00DB6E12" w:rsidRPr="007269C6" w:rsidRDefault="00DB6E12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7269C6">
              <w:rPr>
                <w:rFonts w:ascii="Times New Roman" w:hAnsi="Times New Roman"/>
              </w:rPr>
              <w:t>Thesp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Larg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Trioz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Membrac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Aeshn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Urostylid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Latridi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Gelechi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Stenopsoc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Lasiocamp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Chalcid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Anaspis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Lonchae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Encyrt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Zygaen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Aphid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Tine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Erotyl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Orthezi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Gomph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Pteromalidae</w:t>
            </w:r>
            <w:proofErr w:type="spellEnd"/>
          </w:p>
          <w:p w14:paraId="3544F3C8" w14:textId="77777777" w:rsidR="00DB6E12" w:rsidRPr="007269C6" w:rsidRDefault="00DB6E12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5D1906A9" w14:textId="77777777" w:rsidR="00DB6E12" w:rsidRPr="007269C6" w:rsidRDefault="00DB6E12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2FFAAFDB" w14:textId="77777777" w:rsidR="00DB6E12" w:rsidRPr="007269C6" w:rsidRDefault="00DB6E12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2E16E2D1" w14:textId="565955CF" w:rsidR="00DB6E12" w:rsidRPr="007269C6" w:rsidRDefault="00DB6E12" w:rsidP="00B1204F">
            <w:pPr>
              <w:adjustRightInd w:val="0"/>
              <w:snapToGrid w:val="0"/>
              <w:spacing w:line="264" w:lineRule="auto"/>
              <w:jc w:val="left"/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084817" w14:textId="40740C0C" w:rsidR="00DB6E12" w:rsidRPr="007269C6" w:rsidRDefault="00DB6E12" w:rsidP="00B1204F">
            <w:pPr>
              <w:adjustRightInd w:val="0"/>
              <w:snapToGrid w:val="0"/>
              <w:spacing w:line="264" w:lineRule="auto"/>
              <w:jc w:val="left"/>
            </w:pPr>
            <w:proofErr w:type="spellStart"/>
            <w:r w:rsidRPr="007269C6">
              <w:rPr>
                <w:rFonts w:ascii="Times New Roman" w:hAnsi="Times New Roman"/>
              </w:rPr>
              <w:t>Hesperi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Chrysid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Rhinophor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Leiod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Milichi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Megalodontes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Lycaenid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AEB948" w14:textId="77777777" w:rsidR="00E86D84" w:rsidRDefault="007269C6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7269C6">
              <w:rPr>
                <w:rFonts w:ascii="Times New Roman" w:hAnsi="Times New Roman"/>
              </w:rPr>
              <w:t>Diprion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Peripsoc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Silph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Leuctr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Chamaemyi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Bytur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Laemophloe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Leptophlebiidae</w:t>
            </w:r>
            <w:proofErr w:type="spellEnd"/>
            <w:r w:rsidRPr="007269C6">
              <w:rPr>
                <w:rFonts w:ascii="Times New Roman" w:hAnsi="Times New Roman"/>
              </w:rPr>
              <w:t xml:space="preserve"> Gerridae </w:t>
            </w:r>
          </w:p>
          <w:p w14:paraId="5140AF0E" w14:textId="77777777" w:rsidR="00E86D84" w:rsidRDefault="007269C6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r w:rsidRPr="007269C6">
              <w:rPr>
                <w:rFonts w:ascii="Times New Roman" w:hAnsi="Times New Roman"/>
              </w:rPr>
              <w:t xml:space="preserve">Cydnidae </w:t>
            </w:r>
            <w:proofErr w:type="spellStart"/>
            <w:r w:rsidRPr="007269C6">
              <w:rPr>
                <w:rFonts w:ascii="Times New Roman" w:hAnsi="Times New Roman"/>
              </w:rPr>
              <w:t>Drepan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Silvan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Platypezidae</w:t>
            </w:r>
            <w:proofErr w:type="spellEnd"/>
            <w:r w:rsidRPr="007269C6">
              <w:rPr>
                <w:rFonts w:ascii="Times New Roman" w:hAnsi="Times New Roman"/>
              </w:rPr>
              <w:t xml:space="preserve"> Brentidae </w:t>
            </w:r>
          </w:p>
          <w:p w14:paraId="3BC25DDE" w14:textId="0606E30A" w:rsidR="00DB6E12" w:rsidRPr="007269C6" w:rsidRDefault="007269C6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7269C6">
              <w:rPr>
                <w:rFonts w:ascii="Times New Roman" w:hAnsi="Times New Roman"/>
              </w:rPr>
              <w:t>Baet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Stratiomy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Gryllacrid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Figit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Diapriidae</w:t>
            </w:r>
            <w:proofErr w:type="spellEnd"/>
            <w:r w:rsidRPr="007269C6">
              <w:rPr>
                <w:rFonts w:ascii="Times New Roman" w:hAnsi="Times New Roman"/>
              </w:rPr>
              <w:t xml:space="preserve"> Thripidae </w:t>
            </w:r>
            <w:proofErr w:type="spellStart"/>
            <w:r w:rsidRPr="007269C6">
              <w:rPr>
                <w:rFonts w:ascii="Times New Roman" w:hAnsi="Times New Roman"/>
              </w:rPr>
              <w:t>Clastopter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Pyth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Lecithocer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Salping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Lepidostomatid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FD3E7E" w14:textId="77777777" w:rsidR="007269C6" w:rsidRDefault="007269C6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7269C6">
              <w:rPr>
                <w:rFonts w:ascii="Times New Roman" w:hAnsi="Times New Roman"/>
              </w:rPr>
              <w:t>Coleophor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Nol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</w:p>
          <w:p w14:paraId="496E12D5" w14:textId="09DBE56D" w:rsidR="00DB6E12" w:rsidRPr="007269C6" w:rsidRDefault="007269C6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7269C6">
              <w:rPr>
                <w:rFonts w:ascii="Times New Roman" w:hAnsi="Times New Roman"/>
              </w:rPr>
              <w:t>Bethyl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Potamanth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Monotomidae</w:t>
            </w:r>
            <w:proofErr w:type="spellEnd"/>
            <w:r w:rsidRPr="007269C6">
              <w:rPr>
                <w:rFonts w:ascii="Times New Roman" w:hAnsi="Times New Roman"/>
              </w:rPr>
              <w:t xml:space="preserve"> </w:t>
            </w:r>
            <w:proofErr w:type="spellStart"/>
            <w:r w:rsidRPr="007269C6">
              <w:rPr>
                <w:rFonts w:ascii="Times New Roman" w:hAnsi="Times New Roman"/>
              </w:rPr>
              <w:t>Pediciid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D55C1C" w14:textId="77777777" w:rsidR="00DB6E12" w:rsidRPr="007269C6" w:rsidRDefault="00DB6E12" w:rsidP="00CB4D94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/>
              </w:rPr>
            </w:pPr>
          </w:p>
        </w:tc>
      </w:tr>
      <w:tr w:rsidR="00DB6E12" w:rsidRPr="007269C6" w14:paraId="61414366" w14:textId="7A3B52C5" w:rsidTr="004D798B">
        <w:trPr>
          <w:trHeight w:val="433"/>
        </w:trPr>
        <w:tc>
          <w:tcPr>
            <w:tcW w:w="846" w:type="dxa"/>
            <w:tcBorders>
              <w:bottom w:val="single" w:sz="4" w:space="0" w:color="auto"/>
            </w:tcBorders>
          </w:tcPr>
          <w:p w14:paraId="1D8ED62D" w14:textId="6E2B4848" w:rsidR="00DB6E12" w:rsidRPr="007269C6" w:rsidRDefault="00DB6E12" w:rsidP="00CB4D94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/>
              </w:rPr>
            </w:pPr>
            <w:r w:rsidRPr="007269C6">
              <w:rPr>
                <w:rFonts w:ascii="Times New Roman" w:hAnsi="Times New Roman" w:hint="eastAsia"/>
              </w:rPr>
              <w:t>T</w:t>
            </w:r>
            <w:r w:rsidRPr="007269C6">
              <w:rPr>
                <w:rFonts w:ascii="Times New Roman" w:hAnsi="Times New Roman"/>
              </w:rPr>
              <w:t>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B2D462" w14:textId="4BD1FAA9" w:rsidR="00DB6E12" w:rsidRPr="007269C6" w:rsidRDefault="00DB6E12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r w:rsidRPr="007269C6">
              <w:rPr>
                <w:rFonts w:ascii="Times New Roman" w:hAnsi="Times New Roman" w:hint="eastAsia"/>
              </w:rPr>
              <w:t>2</w:t>
            </w:r>
            <w:r w:rsidR="007269C6">
              <w:rPr>
                <w:rFonts w:ascii="Times New Roman" w:hAnsi="Times New Roman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8A825B" w14:textId="36D7C98C" w:rsidR="00DB6E12" w:rsidRPr="007269C6" w:rsidRDefault="007269C6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B7985D" w14:textId="2688DF25" w:rsidR="00DB6E12" w:rsidRPr="007269C6" w:rsidRDefault="007269C6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E33D09" w14:textId="6BE55818" w:rsidR="00DB6E12" w:rsidRPr="007269C6" w:rsidRDefault="007269C6" w:rsidP="00B1204F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A96AA5" w14:textId="58717FC3" w:rsidR="00DB6E12" w:rsidRPr="007269C6" w:rsidRDefault="007269C6" w:rsidP="00CB4D94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</w:tbl>
    <w:p w14:paraId="180CC6F8" w14:textId="71D6F797" w:rsidR="00C72B4C" w:rsidRPr="00E5298E" w:rsidRDefault="00C72B4C" w:rsidP="008E7AFE">
      <w:pPr>
        <w:rPr>
          <w:rFonts w:ascii="Times New Roman" w:hAnsi="Times New Roman"/>
        </w:rPr>
      </w:pPr>
    </w:p>
    <w:sectPr w:rsidR="00C72B4C" w:rsidRPr="00E5298E" w:rsidSect="00DB6E1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60628" w14:textId="77777777" w:rsidR="00FF7083" w:rsidRDefault="00FF7083" w:rsidP="005138B5">
      <w:r>
        <w:separator/>
      </w:r>
    </w:p>
  </w:endnote>
  <w:endnote w:type="continuationSeparator" w:id="0">
    <w:p w14:paraId="6931F7AC" w14:textId="77777777" w:rsidR="00FF7083" w:rsidRDefault="00FF7083" w:rsidP="00513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10" w:usb3="00000000" w:csb0="0006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3DA4A" w14:textId="77777777" w:rsidR="00FF7083" w:rsidRDefault="00FF7083" w:rsidP="005138B5">
      <w:r>
        <w:separator/>
      </w:r>
    </w:p>
  </w:footnote>
  <w:footnote w:type="continuationSeparator" w:id="0">
    <w:p w14:paraId="4115292A" w14:textId="77777777" w:rsidR="00FF7083" w:rsidRDefault="00FF7083" w:rsidP="00513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92"/>
    <w:rsid w:val="00110397"/>
    <w:rsid w:val="00177815"/>
    <w:rsid w:val="001A3396"/>
    <w:rsid w:val="00203E44"/>
    <w:rsid w:val="00396F92"/>
    <w:rsid w:val="003C36EA"/>
    <w:rsid w:val="004C497C"/>
    <w:rsid w:val="004D798B"/>
    <w:rsid w:val="005138B5"/>
    <w:rsid w:val="005F34F1"/>
    <w:rsid w:val="00600EC7"/>
    <w:rsid w:val="007269C6"/>
    <w:rsid w:val="008E7AFE"/>
    <w:rsid w:val="00A643C6"/>
    <w:rsid w:val="00A841EC"/>
    <w:rsid w:val="00AF2B1A"/>
    <w:rsid w:val="00B1204F"/>
    <w:rsid w:val="00C32CF5"/>
    <w:rsid w:val="00C67339"/>
    <w:rsid w:val="00C72B4C"/>
    <w:rsid w:val="00CB4D94"/>
    <w:rsid w:val="00D36A8C"/>
    <w:rsid w:val="00D4235F"/>
    <w:rsid w:val="00DB6E12"/>
    <w:rsid w:val="00E5298E"/>
    <w:rsid w:val="00E62DBF"/>
    <w:rsid w:val="00E86D84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100CA"/>
  <w15:chartTrackingRefBased/>
  <w15:docId w15:val="{4628A70F-DEA4-49DA-81E6-CC752B1DC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815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7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3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38B5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38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38B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6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3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敏</dc:creator>
  <cp:keywords/>
  <dc:description/>
  <cp:lastModifiedBy>李 敏</cp:lastModifiedBy>
  <cp:revision>43</cp:revision>
  <dcterms:created xsi:type="dcterms:W3CDTF">2022-09-28T14:42:00Z</dcterms:created>
  <dcterms:modified xsi:type="dcterms:W3CDTF">2022-11-19T08:15:00Z</dcterms:modified>
</cp:coreProperties>
</file>